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93648A" w14:textId="77777777" w:rsidR="001160C4" w:rsidRPr="007004D3" w:rsidRDefault="007553F9">
      <w:pPr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 w:rsidRPr="007004D3">
        <w:rPr>
          <w:rFonts w:ascii="Times New Roman" w:eastAsia="Times New Roman" w:hAnsi="Times New Roman" w:cs="Times New Roman"/>
          <w:b/>
          <w:sz w:val="28"/>
          <w:szCs w:val="28"/>
        </w:rPr>
        <w:t xml:space="preserve">Supplementary </w:t>
      </w:r>
      <w:r w:rsidR="007537C7" w:rsidRPr="007004D3">
        <w:rPr>
          <w:rFonts w:ascii="Times New Roman" w:eastAsia="Times New Roman" w:hAnsi="Times New Roman" w:cs="Times New Roman"/>
          <w:b/>
          <w:sz w:val="28"/>
          <w:szCs w:val="28"/>
        </w:rPr>
        <w:t>Materials</w:t>
      </w:r>
      <w:r w:rsidRPr="007004D3">
        <w:rPr>
          <w:rFonts w:ascii="Times New Roman" w:eastAsia="Times New Roman" w:hAnsi="Times New Roman" w:cs="Times New Roman"/>
          <w:b/>
          <w:sz w:val="28"/>
          <w:szCs w:val="28"/>
        </w:rPr>
        <w:t xml:space="preserve"> for</w:t>
      </w:r>
    </w:p>
    <w:p w14:paraId="0485021D" w14:textId="15D6682D" w:rsidR="001160C4" w:rsidRDefault="007553F9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itle:      </w:t>
      </w:r>
      <w:r w:rsidR="00AF281F">
        <w:rPr>
          <w:rFonts w:ascii="Times New Roman" w:eastAsia="Times New Roman" w:hAnsi="Times New Roman" w:cs="Times New Roman"/>
          <w:sz w:val="24"/>
          <w:szCs w:val="24"/>
        </w:rPr>
        <w:t>Reconstructing Histori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Modern Potato Late Blight Outbreaks using Text Analytic</w:t>
      </w:r>
      <w:r w:rsidR="00F21708">
        <w:rPr>
          <w:rFonts w:ascii="Times New Roman" w:eastAsia="Times New Roman" w:hAnsi="Times New Roman" w:cs="Times New Roman"/>
          <w:sz w:val="24"/>
          <w:szCs w:val="24"/>
        </w:rPr>
        <w:t>s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DAECF4C" w14:textId="77777777" w:rsidR="001160C4" w:rsidRDefault="007553F9">
      <w:pPr>
        <w:jc w:val="center"/>
        <w:rPr>
          <w:rFonts w:ascii="Times New Roman" w:eastAsia="Times New Roman" w:hAnsi="Times New Roman" w:cs="Times New Roman"/>
          <w:b/>
          <w:sz w:val="32"/>
          <w:szCs w:val="32"/>
        </w:rPr>
      </w:pPr>
      <w:r>
        <w:rPr>
          <w:rFonts w:ascii="Times New Roman" w:eastAsia="Times New Roman" w:hAnsi="Times New Roman" w:cs="Times New Roman"/>
          <w:b/>
          <w:sz w:val="32"/>
          <w:szCs w:val="32"/>
        </w:rPr>
        <w:t>Author</w:t>
      </w:r>
      <w:r w:rsidR="007004D3">
        <w:rPr>
          <w:rFonts w:ascii="Times New Roman" w:eastAsia="Times New Roman" w:hAnsi="Times New Roman" w:cs="Times New Roman"/>
          <w:b/>
          <w:sz w:val="32"/>
          <w:szCs w:val="32"/>
        </w:rPr>
        <w:t>s</w:t>
      </w:r>
    </w:p>
    <w:p w14:paraId="3653A2BA" w14:textId="77777777" w:rsidR="001160C4" w:rsidRDefault="00DF3837">
      <w:pPr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riel Saffe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7553F9">
        <w:rPr>
          <w:rFonts w:ascii="Times New Roman" w:eastAsia="Times New Roman" w:hAnsi="Times New Roman" w:cs="Times New Roman"/>
          <w:sz w:val="24"/>
          <w:szCs w:val="24"/>
        </w:rPr>
        <w:t>Laura Tateosian</w:t>
      </w:r>
      <w:r w:rsidR="007553F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="007553F9">
        <w:rPr>
          <w:rFonts w:ascii="Times New Roman" w:eastAsia="Times New Roman" w:hAnsi="Times New Roman" w:cs="Times New Roman"/>
          <w:sz w:val="24"/>
          <w:szCs w:val="24"/>
        </w:rPr>
        <w:t xml:space="preserve"> , Yi-Peng Yang</w:t>
      </w:r>
      <w:r w:rsidR="007553F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="007553F9">
        <w:rPr>
          <w:rFonts w:ascii="Times New Roman" w:eastAsia="Times New Roman" w:hAnsi="Times New Roman" w:cs="Times New Roman"/>
          <w:sz w:val="24"/>
          <w:szCs w:val="24"/>
        </w:rPr>
        <w:t>, Amanda Saville</w:t>
      </w:r>
      <w:r w:rsidR="007553F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07553F9">
        <w:rPr>
          <w:rFonts w:ascii="Times New Roman" w:eastAsia="Times New Roman" w:hAnsi="Times New Roman" w:cs="Times New Roman"/>
          <w:sz w:val="24"/>
          <w:szCs w:val="24"/>
        </w:rPr>
        <w:t>, and Jean B Ristaino</w:t>
      </w:r>
      <w:r w:rsidR="007553F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,3</w:t>
      </w:r>
      <w:r w:rsidR="007553F9">
        <w:rPr>
          <w:rFonts w:ascii="Times New Roman" w:eastAsia="Times New Roman" w:hAnsi="Times New Roman" w:cs="Times New Roman"/>
          <w:sz w:val="24"/>
          <w:szCs w:val="24"/>
        </w:rPr>
        <w:t>*,</w:t>
      </w:r>
    </w:p>
    <w:p w14:paraId="419686D2" w14:textId="77777777" w:rsidR="001160C4" w:rsidRPr="007004D3" w:rsidRDefault="007553F9" w:rsidP="007004D3">
      <w:pPr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 w:rsidRPr="007004D3">
        <w:rPr>
          <w:rFonts w:ascii="Times New Roman" w:eastAsia="Times New Roman" w:hAnsi="Times New Roman" w:cs="Times New Roman"/>
          <w:b/>
          <w:sz w:val="28"/>
          <w:szCs w:val="28"/>
        </w:rPr>
        <w:t>Affiliations</w:t>
      </w:r>
    </w:p>
    <w:p w14:paraId="46BF0A8B" w14:textId="77777777" w:rsidR="001160C4" w:rsidRDefault="007553F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Center for Geospatial Analytics, NC State University, Raleigh, NC</w:t>
      </w:r>
    </w:p>
    <w:p w14:paraId="2A0451AF" w14:textId="77777777" w:rsidR="001160C4" w:rsidRDefault="007553F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Department of Entomology and Plant Pathology, NC State University, Raleigh, NC</w:t>
      </w:r>
    </w:p>
    <w:p w14:paraId="02BE8297" w14:textId="77777777" w:rsidR="001160C4" w:rsidRDefault="007553F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Emerging Plant Disease and Global Food Security Cluster, NC State University, Raleigh, NC</w:t>
      </w:r>
    </w:p>
    <w:p w14:paraId="61A4906D" w14:textId="77777777" w:rsidR="001160C4" w:rsidRDefault="007553F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Corresponding Author: Jean B Ristaino Jean_ristaino@ncsu.edu</w:t>
      </w:r>
    </w:p>
    <w:p w14:paraId="0145A0F0" w14:textId="77777777" w:rsidR="001160C4" w:rsidRDefault="001160C4"/>
    <w:p w14:paraId="673BBA8D" w14:textId="77777777" w:rsidR="001160C4" w:rsidRDefault="007553F9">
      <w:r>
        <w:br w:type="page"/>
      </w:r>
    </w:p>
    <w:p w14:paraId="7970A93C" w14:textId="77777777" w:rsidR="001160C4" w:rsidRDefault="001160C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2194B52" w14:textId="77777777" w:rsidR="001160C4" w:rsidRDefault="001160C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F6B719D" w14:textId="77777777" w:rsidR="001160C4" w:rsidRDefault="007553F9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eastAsia="en-US"/>
        </w:rPr>
        <w:drawing>
          <wp:inline distT="114300" distB="114300" distL="114300" distR="114300" wp14:anchorId="5DC6BDC1" wp14:editId="2C6A7B8B">
            <wp:extent cx="5943600" cy="5181600"/>
            <wp:effectExtent l="0" t="0" r="0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81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7F2725E" w14:textId="77777777" w:rsidR="001160C4" w:rsidRDefault="007553F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 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chematic of the workflow established to convert unstructured text data from US </w:t>
      </w:r>
      <w:r w:rsidR="000F642F">
        <w:rPr>
          <w:rFonts w:ascii="Times New Roman" w:eastAsia="Times New Roman" w:hAnsi="Times New Roman" w:cs="Times New Roman"/>
          <w:sz w:val="24"/>
          <w:szCs w:val="24"/>
        </w:rPr>
        <w:t>Commissioner of 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tent reports </w:t>
      </w:r>
      <w:r w:rsidR="000F642F">
        <w:rPr>
          <w:rFonts w:ascii="Times New Roman" w:eastAsia="Times New Roman" w:hAnsi="Times New Roman" w:cs="Times New Roman"/>
          <w:sz w:val="24"/>
          <w:szCs w:val="24"/>
        </w:rPr>
        <w:t xml:space="preserve">(1843-45)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d Tweets </w:t>
      </w:r>
      <w:r w:rsidR="000F642F">
        <w:rPr>
          <w:rFonts w:ascii="Times New Roman" w:eastAsia="Times New Roman" w:hAnsi="Times New Roman" w:cs="Times New Roman"/>
          <w:sz w:val="24"/>
          <w:szCs w:val="24"/>
        </w:rPr>
        <w:t xml:space="preserve">(2011-2021) </w:t>
      </w:r>
      <w:r>
        <w:rPr>
          <w:rFonts w:ascii="Times New Roman" w:eastAsia="Times New Roman" w:hAnsi="Times New Roman" w:cs="Times New Roman"/>
          <w:sz w:val="24"/>
          <w:szCs w:val="24"/>
        </w:rPr>
        <w:t>to</w:t>
      </w:r>
      <w:r w:rsidR="000F642F">
        <w:rPr>
          <w:rFonts w:ascii="Times New Roman" w:eastAsia="Times New Roman" w:hAnsi="Times New Roman" w:cs="Times New Roman"/>
          <w:sz w:val="24"/>
          <w:szCs w:val="24"/>
        </w:rPr>
        <w:t xml:space="preserve"> creat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aps for visualization of location information over time.</w:t>
      </w:r>
    </w:p>
    <w:p w14:paraId="5B1A7449" w14:textId="77777777" w:rsidR="001160C4" w:rsidRDefault="001160C4"/>
    <w:p w14:paraId="20EC0331" w14:textId="77777777" w:rsidR="001160C4" w:rsidRDefault="007553F9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p w14:paraId="536701D7" w14:textId="61F15E64" w:rsidR="0012469D" w:rsidRDefault="007E5E11" w:rsidP="0012469D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 1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. </w:t>
      </w:r>
      <w:r w:rsidR="0012469D" w:rsidRPr="0012469D">
        <w:rPr>
          <w:rFonts w:ascii="Times New Roman" w:eastAsia="Times New Roman" w:hAnsi="Times New Roman" w:cs="Times New Roman"/>
          <w:bCs/>
          <w:sz w:val="24"/>
          <w:szCs w:val="24"/>
        </w:rPr>
        <w:t xml:space="preserve">Glossary of text analytics terms and tools referenced </w:t>
      </w:r>
      <w:r w:rsidR="0012469D">
        <w:rPr>
          <w:rFonts w:ascii="Times New Roman" w:eastAsia="Times New Roman" w:hAnsi="Times New Roman" w:cs="Times New Roman"/>
          <w:bCs/>
          <w:sz w:val="24"/>
          <w:szCs w:val="24"/>
        </w:rPr>
        <w:t>throughout</w:t>
      </w:r>
      <w:r w:rsidR="0012469D" w:rsidRPr="0012469D">
        <w:rPr>
          <w:rFonts w:ascii="Times New Roman" w:eastAsia="Times New Roman" w:hAnsi="Times New Roman" w:cs="Times New Roman"/>
          <w:bCs/>
          <w:sz w:val="24"/>
          <w:szCs w:val="24"/>
        </w:rPr>
        <w:t xml:space="preserve"> the paper</w:t>
      </w:r>
      <w:r w:rsidR="0012469D"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p w14:paraId="00CEABDD" w14:textId="77777777" w:rsidR="0012469D" w:rsidRDefault="0012469D" w:rsidP="0012469D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6745"/>
      </w:tblGrid>
      <w:tr w:rsidR="0012469D" w14:paraId="34A25E75" w14:textId="77777777" w:rsidTr="009214A0">
        <w:tc>
          <w:tcPr>
            <w:tcW w:w="2605" w:type="dxa"/>
          </w:tcPr>
          <w:p w14:paraId="35BB8500" w14:textId="46A66CB3" w:rsidR="0012469D" w:rsidRPr="009214A0" w:rsidRDefault="0012469D" w:rsidP="0012469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214A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erm</w:t>
            </w:r>
          </w:p>
        </w:tc>
        <w:tc>
          <w:tcPr>
            <w:tcW w:w="6745" w:type="dxa"/>
          </w:tcPr>
          <w:p w14:paraId="75EA328E" w14:textId="26A90336" w:rsidR="0012469D" w:rsidRPr="009214A0" w:rsidRDefault="0012469D" w:rsidP="0012469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214A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lain-language description</w:t>
            </w:r>
          </w:p>
        </w:tc>
      </w:tr>
      <w:tr w:rsidR="0012469D" w14:paraId="231ADA20" w14:textId="77777777" w:rsidTr="009214A0">
        <w:tc>
          <w:tcPr>
            <w:tcW w:w="2605" w:type="dxa"/>
          </w:tcPr>
          <w:p w14:paraId="540E857F" w14:textId="27226762" w:rsidR="0012469D" w:rsidRDefault="0012469D" w:rsidP="0012469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469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LP (Natural Language Processing)</w:t>
            </w:r>
          </w:p>
        </w:tc>
        <w:tc>
          <w:tcPr>
            <w:tcW w:w="6745" w:type="dxa"/>
          </w:tcPr>
          <w:p w14:paraId="49E63449" w14:textId="77777777" w:rsidR="0012469D" w:rsidRPr="0012469D" w:rsidRDefault="0012469D" w:rsidP="009214A0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469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 field of artificial intelligence that focuses on the interaction between computers and humans using natural language.</w:t>
            </w:r>
          </w:p>
          <w:p w14:paraId="4C242E8E" w14:textId="77777777" w:rsidR="0012469D" w:rsidRDefault="0012469D" w:rsidP="0012469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2469D" w14:paraId="1F92E008" w14:textId="77777777" w:rsidTr="009214A0">
        <w:tc>
          <w:tcPr>
            <w:tcW w:w="2605" w:type="dxa"/>
          </w:tcPr>
          <w:p w14:paraId="582EBD9D" w14:textId="6495F415" w:rsidR="0012469D" w:rsidRPr="0012469D" w:rsidRDefault="0012469D" w:rsidP="0012469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469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LTK (Natural Language Toolkit)</w:t>
            </w:r>
          </w:p>
        </w:tc>
        <w:tc>
          <w:tcPr>
            <w:tcW w:w="6745" w:type="dxa"/>
          </w:tcPr>
          <w:p w14:paraId="142D0E86" w14:textId="6E288AB0" w:rsidR="0012469D" w:rsidRDefault="0012469D" w:rsidP="0012469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469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 Python library for working with human language data, providing tools for tasks like tokenization, stemming, tagging, parsing, and more.</w:t>
            </w:r>
          </w:p>
        </w:tc>
      </w:tr>
      <w:tr w:rsidR="0012469D" w14:paraId="7F06A772" w14:textId="77777777" w:rsidTr="009214A0">
        <w:tc>
          <w:tcPr>
            <w:tcW w:w="2605" w:type="dxa"/>
          </w:tcPr>
          <w:p w14:paraId="60A952F8" w14:textId="76BE2ABA" w:rsidR="0012469D" w:rsidRDefault="0012469D" w:rsidP="0012469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469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opic Modeling</w:t>
            </w:r>
          </w:p>
        </w:tc>
        <w:tc>
          <w:tcPr>
            <w:tcW w:w="6745" w:type="dxa"/>
          </w:tcPr>
          <w:p w14:paraId="5AE0D98C" w14:textId="5ED9256A" w:rsidR="0012469D" w:rsidRDefault="0012469D" w:rsidP="0012469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469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 technique in text mining and NLP that identifies topics present in a corpus of text documents.</w:t>
            </w:r>
          </w:p>
        </w:tc>
      </w:tr>
      <w:tr w:rsidR="0012469D" w14:paraId="6579FE03" w14:textId="77777777" w:rsidTr="009214A0">
        <w:tc>
          <w:tcPr>
            <w:tcW w:w="2605" w:type="dxa"/>
          </w:tcPr>
          <w:p w14:paraId="3D52CD94" w14:textId="616E3D30" w:rsidR="0012469D" w:rsidRPr="0012469D" w:rsidRDefault="0012469D" w:rsidP="0012469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469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DA (Latent Dirichlet Allocation)</w:t>
            </w:r>
          </w:p>
        </w:tc>
        <w:tc>
          <w:tcPr>
            <w:tcW w:w="6745" w:type="dxa"/>
          </w:tcPr>
          <w:p w14:paraId="2CA588B3" w14:textId="084D0EF5" w:rsidR="0012469D" w:rsidRDefault="0012469D" w:rsidP="0012469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469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A probabilistic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ethod</w:t>
            </w:r>
            <w:r w:rsidRPr="0012469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used for topic modeling, which assumes that documents are mixtures of topics and topics are mixtures of words.</w:t>
            </w:r>
          </w:p>
        </w:tc>
      </w:tr>
      <w:tr w:rsidR="0012469D" w14:paraId="5EEB8617" w14:textId="77777777" w:rsidTr="009214A0">
        <w:tc>
          <w:tcPr>
            <w:tcW w:w="2605" w:type="dxa"/>
          </w:tcPr>
          <w:p w14:paraId="1412A1C5" w14:textId="250661B4" w:rsidR="0012469D" w:rsidRDefault="0012469D" w:rsidP="0012469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469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ext Classification</w:t>
            </w:r>
          </w:p>
        </w:tc>
        <w:tc>
          <w:tcPr>
            <w:tcW w:w="6745" w:type="dxa"/>
          </w:tcPr>
          <w:p w14:paraId="29D4AC87" w14:textId="66DE701D" w:rsidR="0012469D" w:rsidRDefault="0012469D" w:rsidP="0012469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469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he process of assigning predefined categories or labels to text based on its content.</w:t>
            </w:r>
          </w:p>
        </w:tc>
      </w:tr>
      <w:tr w:rsidR="0012469D" w14:paraId="615082D0" w14:textId="77777777" w:rsidTr="009214A0">
        <w:tc>
          <w:tcPr>
            <w:tcW w:w="2605" w:type="dxa"/>
          </w:tcPr>
          <w:p w14:paraId="0C841266" w14:textId="7D7C766C" w:rsidR="0012469D" w:rsidRPr="0012469D" w:rsidRDefault="0012469D" w:rsidP="0012469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469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F-IDF (Term Frequency-Inverse Document Frequency)</w:t>
            </w:r>
          </w:p>
        </w:tc>
        <w:tc>
          <w:tcPr>
            <w:tcW w:w="6745" w:type="dxa"/>
          </w:tcPr>
          <w:p w14:paraId="41C29810" w14:textId="4D48A2E1" w:rsidR="0012469D" w:rsidRDefault="0012469D" w:rsidP="0012469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469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 statistic that reflects the importance of a word in a document relative to a collection of documents, used to represent text as numbers.</w:t>
            </w:r>
          </w:p>
        </w:tc>
      </w:tr>
      <w:tr w:rsidR="0012469D" w14:paraId="7849B812" w14:textId="77777777" w:rsidTr="009214A0">
        <w:tc>
          <w:tcPr>
            <w:tcW w:w="2605" w:type="dxa"/>
          </w:tcPr>
          <w:p w14:paraId="68B76011" w14:textId="48FB1F36" w:rsidR="0012469D" w:rsidRDefault="0012469D" w:rsidP="0012469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469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ollocation</w:t>
            </w:r>
          </w:p>
        </w:tc>
        <w:tc>
          <w:tcPr>
            <w:tcW w:w="6745" w:type="dxa"/>
          </w:tcPr>
          <w:p w14:paraId="5DED6BB4" w14:textId="04DE222F" w:rsidR="0012469D" w:rsidRDefault="0012469D" w:rsidP="0012469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469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he habitual juxtaposition of a particular word with another word or words with a frequency greater than chance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</w:p>
        </w:tc>
      </w:tr>
      <w:tr w:rsidR="0012469D" w14:paraId="77053A3D" w14:textId="77777777" w:rsidTr="00AA0EDB">
        <w:tc>
          <w:tcPr>
            <w:tcW w:w="2605" w:type="dxa"/>
          </w:tcPr>
          <w:p w14:paraId="1FC3D4C6" w14:textId="01657A2A" w:rsidR="0012469D" w:rsidRPr="0012469D" w:rsidRDefault="0012469D" w:rsidP="0012469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469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achine Learning Classification Models</w:t>
            </w:r>
          </w:p>
        </w:tc>
        <w:tc>
          <w:tcPr>
            <w:tcW w:w="6745" w:type="dxa"/>
          </w:tcPr>
          <w:p w14:paraId="36C67863" w14:textId="5481C2E4" w:rsidR="0012469D" w:rsidRPr="0012469D" w:rsidRDefault="0012469D" w:rsidP="0012469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469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tatistical models trained to classify input data into predefined categories.  Examples of traditional machine learning models include Linear SVC, Decision Tree Classifier, Complement Naive Bayes Classifier </w:t>
            </w:r>
          </w:p>
        </w:tc>
      </w:tr>
      <w:tr w:rsidR="0012469D" w14:paraId="4B38BDCB" w14:textId="77777777" w:rsidTr="00AA0EDB">
        <w:tc>
          <w:tcPr>
            <w:tcW w:w="2605" w:type="dxa"/>
          </w:tcPr>
          <w:p w14:paraId="1E9832EB" w14:textId="1129D419" w:rsidR="0012469D" w:rsidRPr="009214A0" w:rsidRDefault="0012469D" w:rsidP="0012469D">
            <w:pP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9214A0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Linear SVC (Support Vector Classification)</w:t>
            </w:r>
          </w:p>
        </w:tc>
        <w:tc>
          <w:tcPr>
            <w:tcW w:w="6745" w:type="dxa"/>
          </w:tcPr>
          <w:p w14:paraId="4FE6257B" w14:textId="0D8E1C0A" w:rsidR="0012469D" w:rsidRPr="0012469D" w:rsidRDefault="0012469D" w:rsidP="0012469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469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 type of support vector machine (SVM) algorithm used for binary and multiclass classification.</w:t>
            </w:r>
          </w:p>
        </w:tc>
      </w:tr>
      <w:tr w:rsidR="0012469D" w14:paraId="0CA966C7" w14:textId="77777777" w:rsidTr="00AA0EDB">
        <w:tc>
          <w:tcPr>
            <w:tcW w:w="2605" w:type="dxa"/>
          </w:tcPr>
          <w:p w14:paraId="5AD5F3FB" w14:textId="1721F62C" w:rsidR="0012469D" w:rsidRPr="009214A0" w:rsidRDefault="0012469D" w:rsidP="0012469D">
            <w:pP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9214A0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Decision Tree Classifier</w:t>
            </w:r>
          </w:p>
        </w:tc>
        <w:tc>
          <w:tcPr>
            <w:tcW w:w="6745" w:type="dxa"/>
          </w:tcPr>
          <w:p w14:paraId="5CFDB8DA" w14:textId="583AFC78" w:rsidR="0012469D" w:rsidRPr="0012469D" w:rsidRDefault="0012469D" w:rsidP="0012469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469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 machine learning algorithm that makes decisions by recursively splitting the dataset into subsets based on the most significant attributes.</w:t>
            </w:r>
          </w:p>
        </w:tc>
      </w:tr>
      <w:tr w:rsidR="0012469D" w14:paraId="2D56CF23" w14:textId="77777777" w:rsidTr="00AA0EDB">
        <w:tc>
          <w:tcPr>
            <w:tcW w:w="2605" w:type="dxa"/>
          </w:tcPr>
          <w:p w14:paraId="59D8A321" w14:textId="1A06157C" w:rsidR="0012469D" w:rsidRPr="009214A0" w:rsidRDefault="0012469D" w:rsidP="0012469D">
            <w:pP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9214A0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omplement Naive Bayes Classifier</w:t>
            </w:r>
          </w:p>
        </w:tc>
        <w:tc>
          <w:tcPr>
            <w:tcW w:w="6745" w:type="dxa"/>
          </w:tcPr>
          <w:p w14:paraId="66F703B9" w14:textId="07E17C00" w:rsidR="0012469D" w:rsidRPr="0012469D" w:rsidRDefault="0012469D" w:rsidP="0012469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469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 variant of the Naive Bayes classifier that is particularly effective for imbalanced text classification tasks.</w:t>
            </w:r>
          </w:p>
        </w:tc>
      </w:tr>
      <w:tr w:rsidR="0012469D" w14:paraId="062B0235" w14:textId="77777777" w:rsidTr="00AA0EDB">
        <w:tc>
          <w:tcPr>
            <w:tcW w:w="2605" w:type="dxa"/>
          </w:tcPr>
          <w:p w14:paraId="76554003" w14:textId="09C20569" w:rsidR="0012469D" w:rsidRPr="0012469D" w:rsidRDefault="0012469D" w:rsidP="0012469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469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eoparsing</w:t>
            </w:r>
          </w:p>
        </w:tc>
        <w:tc>
          <w:tcPr>
            <w:tcW w:w="6745" w:type="dxa"/>
          </w:tcPr>
          <w:p w14:paraId="3F85AC2D" w14:textId="27E8031B" w:rsidR="0012469D" w:rsidRPr="0012469D" w:rsidRDefault="0012469D" w:rsidP="0012469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469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he process of extracting and identifying geographic information from text data.</w:t>
            </w:r>
          </w:p>
        </w:tc>
      </w:tr>
      <w:tr w:rsidR="0012469D" w14:paraId="68CEEFDF" w14:textId="77777777" w:rsidTr="00AA0EDB">
        <w:tc>
          <w:tcPr>
            <w:tcW w:w="2605" w:type="dxa"/>
          </w:tcPr>
          <w:p w14:paraId="3B006626" w14:textId="1864E7AC" w:rsidR="0012469D" w:rsidRPr="0012469D" w:rsidRDefault="0012469D" w:rsidP="0012469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469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LAVIN Geoparser</w:t>
            </w:r>
          </w:p>
        </w:tc>
        <w:tc>
          <w:tcPr>
            <w:tcW w:w="6745" w:type="dxa"/>
          </w:tcPr>
          <w:p w14:paraId="195B90CE" w14:textId="602E3385" w:rsidR="0012469D" w:rsidRPr="0012469D" w:rsidRDefault="0012469D" w:rsidP="0012469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469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n open-source geoparsing tool that extracts location information from unstructured text.</w:t>
            </w:r>
          </w:p>
        </w:tc>
      </w:tr>
      <w:tr w:rsidR="0012469D" w14:paraId="1FEADBDE" w14:textId="77777777" w:rsidTr="00AA0EDB">
        <w:tc>
          <w:tcPr>
            <w:tcW w:w="2605" w:type="dxa"/>
          </w:tcPr>
          <w:p w14:paraId="65D53153" w14:textId="2890F754" w:rsidR="0012469D" w:rsidRPr="0012469D" w:rsidRDefault="0012469D" w:rsidP="0012469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469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ogle Ngram</w:t>
            </w:r>
          </w:p>
        </w:tc>
        <w:tc>
          <w:tcPr>
            <w:tcW w:w="6745" w:type="dxa"/>
          </w:tcPr>
          <w:p w14:paraId="3ED22BE6" w14:textId="226668E1" w:rsidR="0012469D" w:rsidRPr="0012469D" w:rsidRDefault="0012469D" w:rsidP="0012469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469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 service that analyzes the frequency of words or phrases in a large collection of books and documents over a specified period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</w:p>
        </w:tc>
      </w:tr>
      <w:tr w:rsidR="0012469D" w14:paraId="70343B46" w14:textId="77777777" w:rsidTr="00AA0EDB">
        <w:tc>
          <w:tcPr>
            <w:tcW w:w="2605" w:type="dxa"/>
          </w:tcPr>
          <w:p w14:paraId="1D84D61F" w14:textId="33B9474D" w:rsidR="0012469D" w:rsidRPr="0012469D" w:rsidRDefault="0012469D" w:rsidP="0012469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469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amed Entity Recognition (NER)</w:t>
            </w:r>
          </w:p>
        </w:tc>
        <w:tc>
          <w:tcPr>
            <w:tcW w:w="6745" w:type="dxa"/>
          </w:tcPr>
          <w:p w14:paraId="0C172D5F" w14:textId="5D956D95" w:rsidR="0012469D" w:rsidRPr="0012469D" w:rsidRDefault="0012469D" w:rsidP="0012469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469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he process of identifying and classifying named entities (e.g., persons, organizations, locations) in text.</w:t>
            </w:r>
          </w:p>
        </w:tc>
      </w:tr>
      <w:tr w:rsidR="0012469D" w14:paraId="0934DB4F" w14:textId="77777777" w:rsidTr="00AA0EDB">
        <w:tc>
          <w:tcPr>
            <w:tcW w:w="2605" w:type="dxa"/>
          </w:tcPr>
          <w:p w14:paraId="1ED2DB40" w14:textId="6E28FA31" w:rsidR="0012469D" w:rsidRPr="0012469D" w:rsidRDefault="0012469D" w:rsidP="0012469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469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paCy</w:t>
            </w:r>
          </w:p>
        </w:tc>
        <w:tc>
          <w:tcPr>
            <w:tcW w:w="6745" w:type="dxa"/>
          </w:tcPr>
          <w:p w14:paraId="1A31F29B" w14:textId="45F995D1" w:rsidR="0012469D" w:rsidRPr="0012469D" w:rsidRDefault="0012469D" w:rsidP="0012469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469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An open-source Python library for advanced natural language processing tasks, providing pre-trained models and tools for tokenization, POS tagging, and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ther tasks.</w:t>
            </w:r>
          </w:p>
        </w:tc>
      </w:tr>
      <w:tr w:rsidR="0012469D" w14:paraId="2E78340F" w14:textId="77777777" w:rsidTr="00AA0EDB">
        <w:tc>
          <w:tcPr>
            <w:tcW w:w="2605" w:type="dxa"/>
          </w:tcPr>
          <w:p w14:paraId="4BCE259D" w14:textId="742C0E59" w:rsidR="0012469D" w:rsidRPr="0012469D" w:rsidRDefault="0012469D" w:rsidP="0012469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469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>Sci-kit Learn (or scikit-learn)</w:t>
            </w:r>
          </w:p>
        </w:tc>
        <w:tc>
          <w:tcPr>
            <w:tcW w:w="6745" w:type="dxa"/>
          </w:tcPr>
          <w:p w14:paraId="3E85CF8D" w14:textId="688723DC" w:rsidR="0012469D" w:rsidRPr="0012469D" w:rsidRDefault="0012469D" w:rsidP="0012469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469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 machine learning library in Python that provides simple and efficient tools for data analysis and modeling, including text analytics.</w:t>
            </w:r>
          </w:p>
        </w:tc>
      </w:tr>
      <w:tr w:rsidR="0012469D" w14:paraId="618BB222" w14:textId="77777777" w:rsidTr="00AA0EDB">
        <w:tc>
          <w:tcPr>
            <w:tcW w:w="2605" w:type="dxa"/>
          </w:tcPr>
          <w:p w14:paraId="5471E323" w14:textId="0D392400" w:rsidR="0012469D" w:rsidRPr="0012469D" w:rsidRDefault="0012469D" w:rsidP="0012469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469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ostGRESQL/PostGIS</w:t>
            </w:r>
          </w:p>
        </w:tc>
        <w:tc>
          <w:tcPr>
            <w:tcW w:w="6745" w:type="dxa"/>
          </w:tcPr>
          <w:p w14:paraId="30239EB1" w14:textId="10C0B5E5" w:rsidR="0012469D" w:rsidRPr="0012469D" w:rsidRDefault="0012469D" w:rsidP="0012469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469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 database with a Geographic Information System (GIS) extension for managing and analyzing spatial data. These tools are not specifically designed for text analytics but can be used in conjunction with location-based text data.</w:t>
            </w:r>
          </w:p>
        </w:tc>
      </w:tr>
      <w:tr w:rsidR="0012469D" w14:paraId="7FC89429" w14:textId="77777777" w:rsidTr="00AA0EDB">
        <w:tc>
          <w:tcPr>
            <w:tcW w:w="2605" w:type="dxa"/>
          </w:tcPr>
          <w:p w14:paraId="473DA748" w14:textId="49347675" w:rsidR="0012469D" w:rsidRPr="0012469D" w:rsidRDefault="0012469D" w:rsidP="0012469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469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pen Layers</w:t>
            </w:r>
          </w:p>
        </w:tc>
        <w:tc>
          <w:tcPr>
            <w:tcW w:w="6745" w:type="dxa"/>
          </w:tcPr>
          <w:p w14:paraId="23474256" w14:textId="3B3AB539" w:rsidR="0012469D" w:rsidRPr="0012469D" w:rsidRDefault="0012469D" w:rsidP="0012469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2469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n open-source JavaScript library used for displaying dynamic maps on web pages</w:t>
            </w:r>
          </w:p>
        </w:tc>
      </w:tr>
    </w:tbl>
    <w:p w14:paraId="34568043" w14:textId="77777777" w:rsidR="007E5E11" w:rsidRDefault="007E5E1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D6875C0" w14:textId="77777777" w:rsidR="009214A0" w:rsidRDefault="009214A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581F0D47" w14:textId="6AF468E1" w:rsidR="007E5E11" w:rsidRDefault="007E5E1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E5E11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7E5E11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9214A0">
        <w:rPr>
          <w:rFonts w:ascii="Times New Roman" w:eastAsia="Times New Roman" w:hAnsi="Times New Roman" w:cs="Times New Roman"/>
          <w:bCs/>
          <w:sz w:val="24"/>
          <w:szCs w:val="24"/>
        </w:rPr>
        <w:t xml:space="preserve">Common names of </w:t>
      </w:r>
      <w:r w:rsidRPr="009214A0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P. infestans</w:t>
      </w:r>
      <w:r w:rsidRPr="009214A0">
        <w:rPr>
          <w:rFonts w:ascii="Times New Roman" w:eastAsia="Times New Roman" w:hAnsi="Times New Roman" w:cs="Times New Roman"/>
          <w:bCs/>
          <w:sz w:val="24"/>
          <w:szCs w:val="24"/>
        </w:rPr>
        <w:t xml:space="preserve"> in multiple languages, extracted from the European and Mediterranean Plant Protection Organization (EPPO) Global Database.</w:t>
      </w:r>
    </w:p>
    <w:p w14:paraId="6926F7AD" w14:textId="7AB7EFAB" w:rsidR="007E5E11" w:rsidRDefault="007E5E1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39"/>
        <w:gridCol w:w="1256"/>
      </w:tblGrid>
      <w:tr w:rsidR="007E5E11" w:rsidRPr="007E5E11" w14:paraId="228D6C02" w14:textId="77777777" w:rsidTr="007E5E11">
        <w:trPr>
          <w:trHeight w:val="288"/>
        </w:trPr>
        <w:tc>
          <w:tcPr>
            <w:tcW w:w="3039" w:type="dxa"/>
            <w:noWrap/>
            <w:hideMark/>
          </w:tcPr>
          <w:p w14:paraId="09FB2FC7" w14:textId="77777777" w:rsidR="007E5E11" w:rsidRPr="007E5E11" w:rsidRDefault="007E5E11" w:rsidP="007E5E1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E5E1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mon Name</w:t>
            </w:r>
          </w:p>
        </w:tc>
        <w:tc>
          <w:tcPr>
            <w:tcW w:w="971" w:type="dxa"/>
            <w:noWrap/>
            <w:hideMark/>
          </w:tcPr>
          <w:p w14:paraId="04649AA5" w14:textId="77777777" w:rsidR="007E5E11" w:rsidRPr="007E5E11" w:rsidRDefault="007E5E11" w:rsidP="007E5E11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E5E1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anguage</w:t>
            </w:r>
          </w:p>
        </w:tc>
      </w:tr>
      <w:tr w:rsidR="007E5E11" w:rsidRPr="007E5E11" w14:paraId="48C152C1" w14:textId="77777777" w:rsidTr="007E5E11">
        <w:trPr>
          <w:trHeight w:val="288"/>
        </w:trPr>
        <w:tc>
          <w:tcPr>
            <w:tcW w:w="3039" w:type="dxa"/>
            <w:noWrap/>
            <w:hideMark/>
          </w:tcPr>
          <w:p w14:paraId="267547D1" w14:textId="77777777" w:rsidR="007E5E11" w:rsidRPr="009214A0" w:rsidRDefault="007E5E11" w:rsidP="007E5E1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214A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kartoffelskimmel</w:t>
            </w:r>
          </w:p>
        </w:tc>
        <w:tc>
          <w:tcPr>
            <w:tcW w:w="971" w:type="dxa"/>
            <w:noWrap/>
            <w:hideMark/>
          </w:tcPr>
          <w:p w14:paraId="7C50F483" w14:textId="77777777" w:rsidR="007E5E11" w:rsidRPr="009214A0" w:rsidRDefault="007E5E11" w:rsidP="007E5E1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214A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anish</w:t>
            </w:r>
          </w:p>
        </w:tc>
      </w:tr>
      <w:tr w:rsidR="007E5E11" w:rsidRPr="007E5E11" w14:paraId="055D63A6" w14:textId="77777777" w:rsidTr="007E5E11">
        <w:trPr>
          <w:trHeight w:val="288"/>
        </w:trPr>
        <w:tc>
          <w:tcPr>
            <w:tcW w:w="3039" w:type="dxa"/>
            <w:noWrap/>
            <w:hideMark/>
          </w:tcPr>
          <w:p w14:paraId="3B90980C" w14:textId="77777777" w:rsidR="007E5E11" w:rsidRPr="009214A0" w:rsidRDefault="007E5E11" w:rsidP="007E5E1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214A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owny mildew of potato</w:t>
            </w:r>
          </w:p>
        </w:tc>
        <w:tc>
          <w:tcPr>
            <w:tcW w:w="971" w:type="dxa"/>
            <w:noWrap/>
            <w:hideMark/>
          </w:tcPr>
          <w:p w14:paraId="3525C759" w14:textId="77777777" w:rsidR="007E5E11" w:rsidRPr="009214A0" w:rsidRDefault="007E5E11" w:rsidP="007E5E1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214A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nglish</w:t>
            </w:r>
          </w:p>
        </w:tc>
      </w:tr>
      <w:tr w:rsidR="007E5E11" w:rsidRPr="007E5E11" w14:paraId="02E4A3DF" w14:textId="77777777" w:rsidTr="007E5E11">
        <w:trPr>
          <w:trHeight w:val="288"/>
        </w:trPr>
        <w:tc>
          <w:tcPr>
            <w:tcW w:w="3039" w:type="dxa"/>
            <w:noWrap/>
            <w:hideMark/>
          </w:tcPr>
          <w:p w14:paraId="6AC48143" w14:textId="77777777" w:rsidR="007E5E11" w:rsidRPr="009214A0" w:rsidRDefault="007E5E11" w:rsidP="007E5E1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214A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ate blight of potato</w:t>
            </w:r>
          </w:p>
        </w:tc>
        <w:tc>
          <w:tcPr>
            <w:tcW w:w="971" w:type="dxa"/>
            <w:noWrap/>
            <w:hideMark/>
          </w:tcPr>
          <w:p w14:paraId="0F9FDCC1" w14:textId="77777777" w:rsidR="007E5E11" w:rsidRPr="009214A0" w:rsidRDefault="007E5E11" w:rsidP="007E5E1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214A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nglish</w:t>
            </w:r>
          </w:p>
        </w:tc>
      </w:tr>
      <w:tr w:rsidR="007E5E11" w:rsidRPr="007E5E11" w14:paraId="3FBC8640" w14:textId="77777777" w:rsidTr="007E5E11">
        <w:trPr>
          <w:trHeight w:val="288"/>
        </w:trPr>
        <w:tc>
          <w:tcPr>
            <w:tcW w:w="3039" w:type="dxa"/>
            <w:noWrap/>
            <w:hideMark/>
          </w:tcPr>
          <w:p w14:paraId="186F47A1" w14:textId="77777777" w:rsidR="007E5E11" w:rsidRPr="009214A0" w:rsidRDefault="007E5E11" w:rsidP="007E5E1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214A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ate blight of tomato</w:t>
            </w:r>
          </w:p>
        </w:tc>
        <w:tc>
          <w:tcPr>
            <w:tcW w:w="971" w:type="dxa"/>
            <w:noWrap/>
            <w:hideMark/>
          </w:tcPr>
          <w:p w14:paraId="001BA604" w14:textId="77777777" w:rsidR="007E5E11" w:rsidRPr="009214A0" w:rsidRDefault="007E5E11" w:rsidP="007E5E1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214A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nglish</w:t>
            </w:r>
          </w:p>
        </w:tc>
      </w:tr>
      <w:tr w:rsidR="007E5E11" w:rsidRPr="007E5E11" w14:paraId="3BF1A174" w14:textId="77777777" w:rsidTr="007E5E11">
        <w:trPr>
          <w:trHeight w:val="288"/>
        </w:trPr>
        <w:tc>
          <w:tcPr>
            <w:tcW w:w="3039" w:type="dxa"/>
            <w:noWrap/>
            <w:hideMark/>
          </w:tcPr>
          <w:p w14:paraId="3E7711D4" w14:textId="77777777" w:rsidR="007E5E11" w:rsidRPr="009214A0" w:rsidRDefault="007E5E11" w:rsidP="007E5E1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214A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ildiou de la pomme de terre</w:t>
            </w:r>
          </w:p>
        </w:tc>
        <w:tc>
          <w:tcPr>
            <w:tcW w:w="971" w:type="dxa"/>
            <w:noWrap/>
            <w:hideMark/>
          </w:tcPr>
          <w:p w14:paraId="78F3CC4D" w14:textId="77777777" w:rsidR="007E5E11" w:rsidRPr="009214A0" w:rsidRDefault="007E5E11" w:rsidP="007E5E1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214A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rench</w:t>
            </w:r>
          </w:p>
        </w:tc>
      </w:tr>
      <w:tr w:rsidR="007E5E11" w:rsidRPr="007E5E11" w14:paraId="0F07E5B5" w14:textId="77777777" w:rsidTr="007E5E11">
        <w:trPr>
          <w:trHeight w:val="288"/>
        </w:trPr>
        <w:tc>
          <w:tcPr>
            <w:tcW w:w="3039" w:type="dxa"/>
            <w:noWrap/>
            <w:hideMark/>
          </w:tcPr>
          <w:p w14:paraId="3FCBC62B" w14:textId="77777777" w:rsidR="007E5E11" w:rsidRPr="009214A0" w:rsidRDefault="007E5E11" w:rsidP="007E5E1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214A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ildiou de la tomate</w:t>
            </w:r>
          </w:p>
        </w:tc>
        <w:tc>
          <w:tcPr>
            <w:tcW w:w="971" w:type="dxa"/>
            <w:noWrap/>
            <w:hideMark/>
          </w:tcPr>
          <w:p w14:paraId="077E3019" w14:textId="77777777" w:rsidR="007E5E11" w:rsidRPr="009214A0" w:rsidRDefault="007E5E11" w:rsidP="007E5E1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214A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rench</w:t>
            </w:r>
          </w:p>
        </w:tc>
      </w:tr>
      <w:tr w:rsidR="007E5E11" w:rsidRPr="007E5E11" w14:paraId="44B688E9" w14:textId="77777777" w:rsidTr="007E5E11">
        <w:trPr>
          <w:trHeight w:val="288"/>
        </w:trPr>
        <w:tc>
          <w:tcPr>
            <w:tcW w:w="3039" w:type="dxa"/>
            <w:noWrap/>
            <w:hideMark/>
          </w:tcPr>
          <w:p w14:paraId="3D041431" w14:textId="77777777" w:rsidR="007E5E11" w:rsidRPr="009214A0" w:rsidRDefault="007E5E11" w:rsidP="007E5E1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214A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raunfäule: Kartoffel</w:t>
            </w:r>
          </w:p>
        </w:tc>
        <w:tc>
          <w:tcPr>
            <w:tcW w:w="971" w:type="dxa"/>
            <w:noWrap/>
            <w:hideMark/>
          </w:tcPr>
          <w:p w14:paraId="6087618F" w14:textId="77777777" w:rsidR="007E5E11" w:rsidRPr="009214A0" w:rsidRDefault="007E5E11" w:rsidP="007E5E1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214A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erman</w:t>
            </w:r>
          </w:p>
        </w:tc>
      </w:tr>
      <w:tr w:rsidR="007E5E11" w:rsidRPr="007E5E11" w14:paraId="655EDEB2" w14:textId="77777777" w:rsidTr="007E5E11">
        <w:trPr>
          <w:trHeight w:val="288"/>
        </w:trPr>
        <w:tc>
          <w:tcPr>
            <w:tcW w:w="3039" w:type="dxa"/>
            <w:noWrap/>
            <w:hideMark/>
          </w:tcPr>
          <w:p w14:paraId="29AF23F2" w14:textId="77777777" w:rsidR="007E5E11" w:rsidRPr="009214A0" w:rsidRDefault="007E5E11" w:rsidP="007E5E1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214A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raunfäule: Tomate</w:t>
            </w:r>
          </w:p>
        </w:tc>
        <w:tc>
          <w:tcPr>
            <w:tcW w:w="971" w:type="dxa"/>
            <w:noWrap/>
            <w:hideMark/>
          </w:tcPr>
          <w:p w14:paraId="3F02B176" w14:textId="77777777" w:rsidR="007E5E11" w:rsidRPr="009214A0" w:rsidRDefault="007E5E11" w:rsidP="007E5E1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214A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erman</w:t>
            </w:r>
          </w:p>
        </w:tc>
      </w:tr>
      <w:tr w:rsidR="007E5E11" w:rsidRPr="007E5E11" w14:paraId="13F16878" w14:textId="77777777" w:rsidTr="007E5E11">
        <w:trPr>
          <w:trHeight w:val="288"/>
        </w:trPr>
        <w:tc>
          <w:tcPr>
            <w:tcW w:w="3039" w:type="dxa"/>
            <w:noWrap/>
            <w:hideMark/>
          </w:tcPr>
          <w:p w14:paraId="039242E9" w14:textId="77777777" w:rsidR="007E5E11" w:rsidRPr="009214A0" w:rsidRDefault="007E5E11" w:rsidP="007E5E1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214A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Kraut- und Knollenfäule: Kartoffel</w:t>
            </w:r>
          </w:p>
        </w:tc>
        <w:tc>
          <w:tcPr>
            <w:tcW w:w="971" w:type="dxa"/>
            <w:noWrap/>
            <w:hideMark/>
          </w:tcPr>
          <w:p w14:paraId="1D1D9BDF" w14:textId="77777777" w:rsidR="007E5E11" w:rsidRPr="009214A0" w:rsidRDefault="007E5E11" w:rsidP="007E5E1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214A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erman</w:t>
            </w:r>
          </w:p>
        </w:tc>
      </w:tr>
      <w:tr w:rsidR="007E5E11" w:rsidRPr="007E5E11" w14:paraId="147C0976" w14:textId="77777777" w:rsidTr="007E5E11">
        <w:trPr>
          <w:trHeight w:val="288"/>
        </w:trPr>
        <w:tc>
          <w:tcPr>
            <w:tcW w:w="3039" w:type="dxa"/>
            <w:noWrap/>
            <w:hideMark/>
          </w:tcPr>
          <w:p w14:paraId="2F418EC0" w14:textId="77777777" w:rsidR="007E5E11" w:rsidRPr="009214A0" w:rsidRDefault="007E5E11" w:rsidP="007E5E1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214A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Krautfäule: Tomate</w:t>
            </w:r>
          </w:p>
        </w:tc>
        <w:tc>
          <w:tcPr>
            <w:tcW w:w="971" w:type="dxa"/>
            <w:noWrap/>
            <w:hideMark/>
          </w:tcPr>
          <w:p w14:paraId="010E1659" w14:textId="77777777" w:rsidR="007E5E11" w:rsidRPr="009214A0" w:rsidRDefault="007E5E11" w:rsidP="007E5E1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214A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erman</w:t>
            </w:r>
          </w:p>
        </w:tc>
      </w:tr>
      <w:tr w:rsidR="007E5E11" w:rsidRPr="007E5E11" w14:paraId="10983B5E" w14:textId="77777777" w:rsidTr="007E5E11">
        <w:trPr>
          <w:trHeight w:val="288"/>
        </w:trPr>
        <w:tc>
          <w:tcPr>
            <w:tcW w:w="3039" w:type="dxa"/>
            <w:noWrap/>
            <w:hideMark/>
          </w:tcPr>
          <w:p w14:paraId="75839F06" w14:textId="77777777" w:rsidR="007E5E11" w:rsidRPr="009214A0" w:rsidRDefault="007E5E11" w:rsidP="007E5E1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214A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ulvių maras</w:t>
            </w:r>
          </w:p>
        </w:tc>
        <w:tc>
          <w:tcPr>
            <w:tcW w:w="971" w:type="dxa"/>
            <w:noWrap/>
            <w:hideMark/>
          </w:tcPr>
          <w:p w14:paraId="5578A67F" w14:textId="77777777" w:rsidR="007E5E11" w:rsidRPr="009214A0" w:rsidRDefault="007E5E11" w:rsidP="007E5E1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214A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ithuanian</w:t>
            </w:r>
          </w:p>
        </w:tc>
      </w:tr>
      <w:tr w:rsidR="007E5E11" w:rsidRPr="007E5E11" w14:paraId="46FF1A4E" w14:textId="77777777" w:rsidTr="007E5E11">
        <w:trPr>
          <w:trHeight w:val="288"/>
        </w:trPr>
        <w:tc>
          <w:tcPr>
            <w:tcW w:w="3039" w:type="dxa"/>
            <w:noWrap/>
            <w:hideMark/>
          </w:tcPr>
          <w:p w14:paraId="3B2A47D6" w14:textId="77777777" w:rsidR="007E5E11" w:rsidRPr="009214A0" w:rsidRDefault="007E5E11" w:rsidP="007E5E1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214A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фитофтороз картофеля</w:t>
            </w:r>
          </w:p>
        </w:tc>
        <w:tc>
          <w:tcPr>
            <w:tcW w:w="971" w:type="dxa"/>
            <w:noWrap/>
            <w:hideMark/>
          </w:tcPr>
          <w:p w14:paraId="6012A98B" w14:textId="77777777" w:rsidR="007E5E11" w:rsidRPr="009214A0" w:rsidRDefault="007E5E11" w:rsidP="007E5E1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214A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ussian</w:t>
            </w:r>
          </w:p>
        </w:tc>
      </w:tr>
      <w:tr w:rsidR="007E5E11" w:rsidRPr="007E5E11" w14:paraId="2ADEEF24" w14:textId="77777777" w:rsidTr="007E5E11">
        <w:trPr>
          <w:trHeight w:val="288"/>
        </w:trPr>
        <w:tc>
          <w:tcPr>
            <w:tcW w:w="3039" w:type="dxa"/>
            <w:noWrap/>
            <w:hideMark/>
          </w:tcPr>
          <w:p w14:paraId="43A0EFE3" w14:textId="77777777" w:rsidR="007E5E11" w:rsidRPr="009214A0" w:rsidRDefault="007E5E11" w:rsidP="007E5E1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214A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ildiú de la patata</w:t>
            </w:r>
          </w:p>
        </w:tc>
        <w:tc>
          <w:tcPr>
            <w:tcW w:w="971" w:type="dxa"/>
            <w:noWrap/>
            <w:hideMark/>
          </w:tcPr>
          <w:p w14:paraId="101FB13B" w14:textId="77777777" w:rsidR="007E5E11" w:rsidRPr="009214A0" w:rsidRDefault="007E5E11" w:rsidP="007E5E1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214A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panish</w:t>
            </w:r>
          </w:p>
        </w:tc>
      </w:tr>
      <w:tr w:rsidR="007E5E11" w:rsidRPr="007E5E11" w14:paraId="24A99A03" w14:textId="77777777" w:rsidTr="007E5E11">
        <w:trPr>
          <w:trHeight w:val="288"/>
        </w:trPr>
        <w:tc>
          <w:tcPr>
            <w:tcW w:w="3039" w:type="dxa"/>
            <w:noWrap/>
            <w:hideMark/>
          </w:tcPr>
          <w:p w14:paraId="4588EF3A" w14:textId="77777777" w:rsidR="007E5E11" w:rsidRPr="009214A0" w:rsidRDefault="007E5E11" w:rsidP="007E5E1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214A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ildiú del tomate</w:t>
            </w:r>
          </w:p>
        </w:tc>
        <w:tc>
          <w:tcPr>
            <w:tcW w:w="971" w:type="dxa"/>
            <w:noWrap/>
            <w:hideMark/>
          </w:tcPr>
          <w:p w14:paraId="314E51EC" w14:textId="77777777" w:rsidR="007E5E11" w:rsidRPr="009214A0" w:rsidRDefault="007E5E11" w:rsidP="007E5E1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214A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panish</w:t>
            </w:r>
          </w:p>
        </w:tc>
      </w:tr>
      <w:tr w:rsidR="007E5E11" w:rsidRPr="007E5E11" w14:paraId="4E311DE1" w14:textId="77777777" w:rsidTr="007E5E11">
        <w:trPr>
          <w:trHeight w:val="288"/>
        </w:trPr>
        <w:tc>
          <w:tcPr>
            <w:tcW w:w="3039" w:type="dxa"/>
            <w:noWrap/>
            <w:hideMark/>
          </w:tcPr>
          <w:p w14:paraId="19861F50" w14:textId="77777777" w:rsidR="007E5E11" w:rsidRPr="009214A0" w:rsidRDefault="007E5E11" w:rsidP="007E5E1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214A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izón tardio</w:t>
            </w:r>
          </w:p>
        </w:tc>
        <w:tc>
          <w:tcPr>
            <w:tcW w:w="971" w:type="dxa"/>
            <w:noWrap/>
            <w:hideMark/>
          </w:tcPr>
          <w:p w14:paraId="496BF8B5" w14:textId="77777777" w:rsidR="007E5E11" w:rsidRPr="009214A0" w:rsidRDefault="007E5E11" w:rsidP="007E5E11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214A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panish</w:t>
            </w:r>
          </w:p>
        </w:tc>
      </w:tr>
    </w:tbl>
    <w:p w14:paraId="2BAA9D6D" w14:textId="77777777" w:rsidR="007E5E11" w:rsidRDefault="007E5E1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C473585" w14:textId="77777777" w:rsidR="007E5E11" w:rsidRDefault="007E5E1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356FB52" w14:textId="77777777" w:rsidR="009214A0" w:rsidRDefault="009214A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19432D25" w14:textId="6B7A23E2" w:rsidR="001160C4" w:rsidRDefault="007553F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E66F54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Topics in Tweets about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. infestan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odeled with Latent Dirichlet Allocation (LDA)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41279CB6" w14:textId="77777777" w:rsidR="001160C4" w:rsidRDefault="001160C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95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740"/>
        <w:gridCol w:w="1815"/>
      </w:tblGrid>
      <w:tr w:rsidR="001160C4" w14:paraId="1867D82B" w14:textId="77777777">
        <w:trPr>
          <w:trHeight w:val="144"/>
        </w:trPr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3DBC5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DA Generated Tweet Topic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2CC64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equency (%)</w:t>
            </w:r>
          </w:p>
        </w:tc>
      </w:tr>
      <w:tr w:rsidR="001160C4" w14:paraId="2A66D815" w14:textId="77777777">
        <w:trPr>
          <w:trHeight w:val="144"/>
        </w:trPr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CBA2B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mato potato found confirmed rt county growers disease strain reported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EE793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26</w:t>
            </w:r>
          </w:p>
        </w:tc>
      </w:tr>
      <w:tr w:rsidR="001160C4" w14:paraId="41F328D9" w14:textId="77777777">
        <w:trPr>
          <w:trHeight w:val="144"/>
        </w:trPr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C63C3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tato irish caused disease famine million crop cause blight ireland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C0A48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73</w:t>
            </w:r>
          </w:p>
        </w:tc>
      </w:tr>
      <w:tr w:rsidR="001160C4" w14:paraId="50D3F2B4" w14:textId="77777777">
        <w:trPr>
          <w:trHeight w:val="144"/>
        </w:trPr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2EB9E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tato disease potatoes resistant farmers crops help crop could new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5DD9F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69</w:t>
            </w:r>
          </w:p>
        </w:tc>
      </w:tr>
      <w:tr w:rsidR="001160C4" w14:paraId="50671223" w14:textId="77777777">
        <w:trPr>
          <w:trHeight w:val="144"/>
        </w:trPr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2CA57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mato early blight good leaf weather late tomatoes diseases condition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95B79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34</w:t>
            </w:r>
          </w:p>
        </w:tc>
      </w:tr>
      <w:tr w:rsidR="001160C4" w14:paraId="21FA8575" w14:textId="77777777">
        <w:trPr>
          <w:trHeight w:val="144"/>
        </w:trPr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FB91C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tato resistant variety farmers disease new scientists developed yields smallholder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D2C55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4</w:t>
            </w:r>
          </w:p>
        </w:tc>
      </w:tr>
      <w:tr w:rsidR="001160C4" w14:paraId="0896654F" w14:textId="77777777">
        <w:trPr>
          <w:trHeight w:val="144"/>
        </w:trPr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EA569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ffector rxlr host plant potato targets via avr3a immune effector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C60B2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1</w:t>
            </w:r>
          </w:p>
        </w:tc>
      </w:tr>
      <w:tr w:rsidR="001160C4" w14:paraId="54C000E0" w14:textId="77777777">
        <w:trPr>
          <w:trHeight w:val="144"/>
        </w:trPr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9369C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tato resistance gene new gm solanum r molecular genes found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0A6E9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1</w:t>
            </w:r>
          </w:p>
        </w:tc>
      </w:tr>
      <w:tr w:rsidR="001160C4" w14:paraId="1184D860" w14:textId="77777777">
        <w:trPr>
          <w:trHeight w:val="144"/>
        </w:trPr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E6F1C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stance potato genes new wild isolation accelerates technique varieties specie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967EE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6</w:t>
            </w:r>
          </w:p>
        </w:tc>
      </w:tr>
      <w:tr w:rsidR="001160C4" w14:paraId="6FF9320E" w14:textId="77777777">
        <w:trPr>
          <w:trHeight w:val="144"/>
        </w:trPr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D9638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tato tomato diseases detected threat global still rt food plant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8B6C9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2</w:t>
            </w:r>
          </w:p>
        </w:tc>
      </w:tr>
      <w:tr w:rsidR="001160C4" w14:paraId="50FFFB27" w14:textId="77777777">
        <w:trPr>
          <w:trHeight w:val="144"/>
        </w:trPr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238CC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tato pathogen population disease new center study structure populations talk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9D1BC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1</w:t>
            </w:r>
          </w:p>
        </w:tc>
      </w:tr>
      <w:tr w:rsidR="001160C4" w14:paraId="4BDED8FB" w14:textId="77777777">
        <w:trPr>
          <w:trHeight w:val="144"/>
        </w:trPr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2E98D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uld new virus great time know also get one year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68CA9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7</w:t>
            </w:r>
          </w:p>
        </w:tc>
      </w:tr>
      <w:tr w:rsidR="001160C4" w14:paraId="31398731" w14:textId="77777777">
        <w:trPr>
          <w:trHeight w:val="144"/>
        </w:trPr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6E7C1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tato tomato like growing plants get one crop look last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5B766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7</w:t>
            </w:r>
          </w:p>
        </w:tc>
      </w:tr>
      <w:tr w:rsidR="001160C4" w14:paraId="48144BA2" w14:textId="77777777">
        <w:trPr>
          <w:trHeight w:val="144"/>
        </w:trPr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4330E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tato resistant control varieties use fungicide fungicides potatoes developed dutch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741CE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3</w:t>
            </w:r>
          </w:p>
        </w:tc>
      </w:tr>
      <w:tr w:rsidR="001160C4" w14:paraId="212714D0" w14:textId="77777777">
        <w:trPr>
          <w:trHeight w:val="144"/>
        </w:trPr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670D9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mato early growers treatment organic year seed using fungicide tak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41D5C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2</w:t>
            </w:r>
          </w:p>
        </w:tc>
      </w:tr>
      <w:tr w:rsidR="001160C4" w14:paraId="2D706172" w14:textId="77777777">
        <w:trPr>
          <w:trHeight w:val="144"/>
        </w:trPr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6207D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mato plants potato devastating united eastern states disease rt threaten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94CB4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7</w:t>
            </w:r>
          </w:p>
        </w:tc>
      </w:tr>
      <w:tr w:rsidR="001160C4" w14:paraId="230CDA72" w14:textId="77777777">
        <w:trPr>
          <w:trHeight w:val="144"/>
        </w:trPr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713E7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tato resistance pathogen genes gene oomycete plant recognition detection novel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35550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8</w:t>
            </w:r>
          </w:p>
        </w:tc>
      </w:tr>
      <w:tr w:rsidR="001160C4" w14:paraId="4CEAB896" w14:textId="77777777">
        <w:trPr>
          <w:trHeight w:val="144"/>
        </w:trPr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50EF9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tato irish famine rt lineage fall triggered rise pathogen strain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C2BD8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1160C4" w14:paraId="30DDB503" w14:textId="77777777">
        <w:trPr>
          <w:trHeight w:val="144"/>
        </w:trPr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83865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tato plant genetically engineered online read pathology disease latest usda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855BB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4</w:t>
            </w:r>
          </w:p>
        </w:tc>
      </w:tr>
      <w:tr w:rsidR="001160C4" w14:paraId="2E817FA2" w14:textId="77777777">
        <w:trPr>
          <w:trHeight w:val="144"/>
        </w:trPr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5F1E8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athogen gene expression molecular new looking plant silencing paper growth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E257F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6</w:t>
            </w:r>
          </w:p>
        </w:tc>
      </w:tr>
      <w:tr w:rsidR="001160C4" w14:paraId="7F864D38" w14:textId="77777777">
        <w:trPr>
          <w:trHeight w:val="144"/>
        </w:trPr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A457D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tato tomato resistance breeding using fight use plants work john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8ABDE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3</w:t>
            </w:r>
          </w:p>
        </w:tc>
      </w:tr>
      <w:tr w:rsidR="001160C4" w14:paraId="7276E19F" w14:textId="77777777">
        <w:trPr>
          <w:trHeight w:val="144"/>
        </w:trPr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D5AEC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tato control spread new crop caused oomycete disease rapidly reduced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5FA0E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5</w:t>
            </w:r>
          </w:p>
        </w:tc>
      </w:tr>
      <w:tr w:rsidR="001160C4" w14:paraId="36DE19C3" w14:textId="77777777">
        <w:trPr>
          <w:trHeight w:val="144"/>
        </w:trPr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A783D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ows potato field resistance first gm extreme phytophthora observation managing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39027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1160C4" w14:paraId="2F3A25EB" w14:textId="77777777">
        <w:trPr>
          <w:trHeight w:val="144"/>
        </w:trPr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F0F68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tato managing oak tips sudden death particularly field long risk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EB9C8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9</w:t>
            </w:r>
          </w:p>
        </w:tc>
      </w:tr>
      <w:tr w:rsidR="001160C4" w14:paraId="5CF414AC" w14:textId="77777777">
        <w:trPr>
          <w:trHeight w:val="144"/>
        </w:trPr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D7BC4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tato phd effectors network haustoria europe work evolution studies ireland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1EE69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3</w:t>
            </w:r>
          </w:p>
        </w:tc>
      </w:tr>
      <w:tr w:rsidR="001160C4" w14:paraId="7F96AF0A" w14:textId="77777777">
        <w:trPr>
          <w:trHeight w:val="144"/>
        </w:trPr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A0538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w potato cell resistance actin rt formation wall focus crop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6FD0D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9</w:t>
            </w:r>
          </w:p>
        </w:tc>
      </w:tr>
      <w:tr w:rsidR="001160C4" w14:paraId="58BAE5A4" w14:textId="77777777">
        <w:trPr>
          <w:trHeight w:val="144"/>
        </w:trPr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6123C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t de analysis tomato agriculture talking plants blue et canada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66E87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7</w:t>
            </w:r>
          </w:p>
        </w:tc>
      </w:tr>
      <w:tr w:rsidR="001160C4" w14:paraId="5B734D3D" w14:textId="77777777">
        <w:trPr>
          <w:trHeight w:val="144"/>
        </w:trPr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8B20D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xt tomato plants gene potato garden using hope year michigan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35EAA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3</w:t>
            </w:r>
          </w:p>
        </w:tc>
      </w:tr>
      <w:tr w:rsidR="001160C4" w14:paraId="1B0FABA1" w14:textId="77777777">
        <w:trPr>
          <w:trHeight w:val="144"/>
        </w:trPr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700D0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onal potato tomatoes biggest lineages resistance probably growing within new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71BBC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3</w:t>
            </w:r>
          </w:p>
        </w:tc>
      </w:tr>
      <w:tr w:rsidR="001160C4" w14:paraId="68B32CF3" w14:textId="77777777">
        <w:trPr>
          <w:trHeight w:val="144"/>
        </w:trPr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7F909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tato new could variety farmers east spore protein control blight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994ED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6</w:t>
            </w:r>
          </w:p>
        </w:tc>
      </w:tr>
      <w:tr w:rsidR="001160C4" w14:paraId="71D27317" w14:textId="77777777">
        <w:trPr>
          <w:trHeight w:val="144"/>
        </w:trPr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052D9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tato disease serious farmers agriculture well education students privatization longer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7303E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5</w:t>
            </w:r>
          </w:p>
        </w:tc>
      </w:tr>
      <w:tr w:rsidR="001160C4" w14:paraId="7F846F20" w14:textId="77777777">
        <w:trPr>
          <w:trHeight w:val="144"/>
        </w:trPr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3EE1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tato photo news major trafficking vesicle proteins rapidly rxlr throughout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70B96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1160C4" w14:paraId="04143325" w14:textId="77777777">
        <w:trPr>
          <w:trHeight w:val="144"/>
        </w:trPr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825B9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st de metabolic two interaction effectors rt range nice analysi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BF0DD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5</w:t>
            </w:r>
          </w:p>
        </w:tc>
      </w:tr>
      <w:tr w:rsidR="001160C4" w14:paraId="211D1209" w14:textId="77777777">
        <w:trPr>
          <w:trHeight w:val="144"/>
        </w:trPr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AB24A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tato model scientist wins teen nyc math new blight student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67BED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1</w:t>
            </w:r>
          </w:p>
        </w:tc>
      </w:tr>
      <w:tr w:rsidR="001160C4" w14:paraId="77EF4A26" w14:textId="77777777">
        <w:trPr>
          <w:trHeight w:val="144"/>
        </w:trPr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99C10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wny mildew life different isolates next mefenoxam used diversity stage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505E0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1160C4" w14:paraId="2FABA664" w14:textId="77777777">
        <w:trPr>
          <w:trHeight w:val="144"/>
        </w:trPr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C8399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llow valley newcastle rift us fever lassa dengue bird ee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15EB9" w14:textId="77777777" w:rsidR="001160C4" w:rsidRDefault="007553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4</w:t>
            </w:r>
          </w:p>
        </w:tc>
      </w:tr>
    </w:tbl>
    <w:p w14:paraId="671B133B" w14:textId="77777777" w:rsidR="001160C4" w:rsidRDefault="007553F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1 </w:t>
      </w:r>
      <w:r>
        <w:rPr>
          <w:rFonts w:ascii="Times New Roman" w:eastAsia="Times New Roman" w:hAnsi="Times New Roman" w:cs="Times New Roman"/>
          <w:sz w:val="24"/>
          <w:szCs w:val="24"/>
        </w:rPr>
        <w:t>LDA is a generative statistical technique that models a set of probable topics across a series of texts using word frequency within and between documents (Blei, Ng, &amp; Jordan, 2003). In this table, each topic is defined by its 10 most probable words as they appear in the original Tweets.</w:t>
      </w:r>
    </w:p>
    <w:p w14:paraId="14BDB486" w14:textId="77777777" w:rsidR="001160C4" w:rsidRDefault="001160C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CC33658" w14:textId="77777777" w:rsidR="001160C4" w:rsidRDefault="001160C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808BA9D" w14:textId="47BF8CD6" w:rsidR="001160C4" w:rsidRPr="000F642F" w:rsidRDefault="007553F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E66F54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F642F">
        <w:rPr>
          <w:rFonts w:ascii="Times New Roman" w:eastAsia="Times New Roman" w:hAnsi="Times New Roman" w:cs="Times New Roman"/>
          <w:sz w:val="24"/>
          <w:szCs w:val="24"/>
        </w:rPr>
        <w:t>Performance metrics</w:t>
      </w:r>
      <w:r w:rsidRPr="000F642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0F642F">
        <w:rPr>
          <w:rFonts w:ascii="Times New Roman" w:eastAsia="Times New Roman" w:hAnsi="Times New Roman" w:cs="Times New Roman"/>
          <w:sz w:val="24"/>
          <w:szCs w:val="24"/>
        </w:rPr>
        <w:t xml:space="preserve"> of Machine Learning models evaluated for text classification. </w:t>
      </w:r>
    </w:p>
    <w:tbl>
      <w:tblPr>
        <w:tblStyle w:val="a0"/>
        <w:tblW w:w="93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65"/>
        <w:gridCol w:w="1515"/>
        <w:gridCol w:w="1695"/>
        <w:gridCol w:w="1560"/>
        <w:gridCol w:w="1665"/>
      </w:tblGrid>
      <w:tr w:rsidR="001160C4" w14:paraId="30E4BD69" w14:textId="77777777">
        <w:trPr>
          <w:trHeight w:val="412"/>
        </w:trPr>
        <w:tc>
          <w:tcPr>
            <w:tcW w:w="2865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1EC016A" w14:textId="77777777" w:rsidR="001160C4" w:rsidRDefault="001160C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5" w:type="dxa"/>
            <w:gridSpan w:val="4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5FEF408" w14:textId="77777777" w:rsidR="001160C4" w:rsidRDefault="007553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erage Metric (Mean  ± Standard Deviation)</w:t>
            </w:r>
          </w:p>
        </w:tc>
      </w:tr>
      <w:tr w:rsidR="001160C4" w14:paraId="5C53A848" w14:textId="77777777">
        <w:tc>
          <w:tcPr>
            <w:tcW w:w="2865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2434234" w14:textId="77777777" w:rsidR="001160C4" w:rsidRDefault="007553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chine Learning Model</w:t>
            </w:r>
          </w:p>
        </w:tc>
        <w:tc>
          <w:tcPr>
            <w:tcW w:w="1515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94FB5A8" w14:textId="77777777" w:rsidR="001160C4" w:rsidRDefault="007553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curacy</w:t>
            </w:r>
          </w:p>
        </w:tc>
        <w:tc>
          <w:tcPr>
            <w:tcW w:w="1695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1F8D609" w14:textId="77777777" w:rsidR="001160C4" w:rsidRDefault="007553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cision</w:t>
            </w:r>
          </w:p>
        </w:tc>
        <w:tc>
          <w:tcPr>
            <w:tcW w:w="1560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237CF3E" w14:textId="77777777" w:rsidR="001160C4" w:rsidRDefault="007553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call</w:t>
            </w:r>
          </w:p>
        </w:tc>
        <w:tc>
          <w:tcPr>
            <w:tcW w:w="1665" w:type="dxa"/>
            <w:shd w:val="clear" w:color="auto" w:fill="auto"/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2164B4C" w14:textId="77777777" w:rsidR="001160C4" w:rsidRDefault="007553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-score</w:t>
            </w:r>
          </w:p>
        </w:tc>
      </w:tr>
      <w:tr w:rsidR="001160C4" w14:paraId="1341B9D6" w14:textId="77777777">
        <w:tc>
          <w:tcPr>
            <w:tcW w:w="2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06BADCC" w14:textId="77777777" w:rsidR="001160C4" w:rsidRDefault="007553F9">
            <w:pPr>
              <w:widowControl w:val="0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near SVC</w:t>
            </w:r>
          </w:p>
        </w:tc>
        <w:tc>
          <w:tcPr>
            <w:tcW w:w="15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bottom"/>
          </w:tcPr>
          <w:p w14:paraId="0DF72435" w14:textId="77777777" w:rsidR="001160C4" w:rsidRDefault="007553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863 ±0.04</w:t>
            </w:r>
          </w:p>
        </w:tc>
        <w:tc>
          <w:tcPr>
            <w:tcW w:w="16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bottom"/>
          </w:tcPr>
          <w:p w14:paraId="5D34C877" w14:textId="77777777" w:rsidR="001160C4" w:rsidRDefault="007553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9 ±0.061</w:t>
            </w:r>
          </w:p>
        </w:tc>
        <w:tc>
          <w:tcPr>
            <w:tcW w:w="15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bottom"/>
          </w:tcPr>
          <w:p w14:paraId="4CFB5472" w14:textId="77777777" w:rsidR="001160C4" w:rsidRDefault="007553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5 ±0.099</w:t>
            </w:r>
          </w:p>
        </w:tc>
        <w:tc>
          <w:tcPr>
            <w:tcW w:w="16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bottom"/>
          </w:tcPr>
          <w:p w14:paraId="60E383BC" w14:textId="77777777" w:rsidR="001160C4" w:rsidRDefault="007553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812 ±0.064</w:t>
            </w:r>
          </w:p>
        </w:tc>
      </w:tr>
      <w:tr w:rsidR="001160C4" w14:paraId="08224BD3" w14:textId="77777777">
        <w:tc>
          <w:tcPr>
            <w:tcW w:w="2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B8307DB" w14:textId="77777777" w:rsidR="001160C4" w:rsidRDefault="007553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gistic Regression</w:t>
            </w:r>
          </w:p>
        </w:tc>
        <w:tc>
          <w:tcPr>
            <w:tcW w:w="15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bottom"/>
          </w:tcPr>
          <w:p w14:paraId="4CD1307A" w14:textId="77777777" w:rsidR="001160C4" w:rsidRDefault="007553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18 ±0.034</w:t>
            </w:r>
          </w:p>
        </w:tc>
        <w:tc>
          <w:tcPr>
            <w:tcW w:w="16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bottom"/>
          </w:tcPr>
          <w:p w14:paraId="103DA2F2" w14:textId="77777777" w:rsidR="001160C4" w:rsidRDefault="007553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89 ±0.085</w:t>
            </w:r>
          </w:p>
        </w:tc>
        <w:tc>
          <w:tcPr>
            <w:tcW w:w="15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bottom"/>
          </w:tcPr>
          <w:p w14:paraId="27A0E399" w14:textId="77777777" w:rsidR="001160C4" w:rsidRDefault="007553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91 ±0.103</w:t>
            </w:r>
          </w:p>
        </w:tc>
        <w:tc>
          <w:tcPr>
            <w:tcW w:w="16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bottom"/>
          </w:tcPr>
          <w:p w14:paraId="62483B92" w14:textId="77777777" w:rsidR="001160C4" w:rsidRDefault="007553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05 ±0.092</w:t>
            </w:r>
          </w:p>
        </w:tc>
      </w:tr>
      <w:tr w:rsidR="001160C4" w14:paraId="12CCF531" w14:textId="77777777">
        <w:tc>
          <w:tcPr>
            <w:tcW w:w="2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26C393D4" w14:textId="77777777" w:rsidR="001160C4" w:rsidRDefault="007553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ision Tree Classifier</w:t>
            </w:r>
          </w:p>
        </w:tc>
        <w:tc>
          <w:tcPr>
            <w:tcW w:w="15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bottom"/>
          </w:tcPr>
          <w:p w14:paraId="380AEC01" w14:textId="77777777" w:rsidR="001160C4" w:rsidRDefault="007553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77 ±0.098</w:t>
            </w:r>
          </w:p>
        </w:tc>
        <w:tc>
          <w:tcPr>
            <w:tcW w:w="16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bottom"/>
          </w:tcPr>
          <w:p w14:paraId="160CC0DA" w14:textId="77777777" w:rsidR="001160C4" w:rsidRDefault="007553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2 ±0.147</w:t>
            </w:r>
          </w:p>
        </w:tc>
        <w:tc>
          <w:tcPr>
            <w:tcW w:w="15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bottom"/>
          </w:tcPr>
          <w:p w14:paraId="024F208C" w14:textId="77777777" w:rsidR="001160C4" w:rsidRDefault="007553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02 ±0.18</w:t>
            </w:r>
          </w:p>
        </w:tc>
        <w:tc>
          <w:tcPr>
            <w:tcW w:w="16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bottom"/>
          </w:tcPr>
          <w:p w14:paraId="30A05AED" w14:textId="77777777" w:rsidR="001160C4" w:rsidRDefault="007553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9 ±0.117</w:t>
            </w:r>
          </w:p>
        </w:tc>
      </w:tr>
      <w:tr w:rsidR="001160C4" w14:paraId="5531BBB0" w14:textId="77777777">
        <w:trPr>
          <w:trHeight w:val="470"/>
        </w:trPr>
        <w:tc>
          <w:tcPr>
            <w:tcW w:w="2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BE72108" w14:textId="77777777" w:rsidR="001160C4" w:rsidRDefault="007553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lement Naive Bayes</w:t>
            </w:r>
          </w:p>
        </w:tc>
        <w:tc>
          <w:tcPr>
            <w:tcW w:w="15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bottom"/>
          </w:tcPr>
          <w:p w14:paraId="4CEB0DA4" w14:textId="77777777" w:rsidR="001160C4" w:rsidRDefault="007553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2 ±0.054</w:t>
            </w:r>
          </w:p>
        </w:tc>
        <w:tc>
          <w:tcPr>
            <w:tcW w:w="16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bottom"/>
          </w:tcPr>
          <w:p w14:paraId="70772F55" w14:textId="77777777" w:rsidR="001160C4" w:rsidRDefault="007553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82 ±0.109</w:t>
            </w:r>
          </w:p>
        </w:tc>
        <w:tc>
          <w:tcPr>
            <w:tcW w:w="15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bottom"/>
          </w:tcPr>
          <w:p w14:paraId="275FB928" w14:textId="77777777" w:rsidR="001160C4" w:rsidRDefault="007553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814 ±0.078</w:t>
            </w:r>
          </w:p>
        </w:tc>
        <w:tc>
          <w:tcPr>
            <w:tcW w:w="16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bottom"/>
          </w:tcPr>
          <w:p w14:paraId="1E4EEEF4" w14:textId="77777777" w:rsidR="001160C4" w:rsidRDefault="007553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4 ±0.081</w:t>
            </w:r>
          </w:p>
        </w:tc>
      </w:tr>
    </w:tbl>
    <w:p w14:paraId="6FFA3FDA" w14:textId="77777777" w:rsidR="001160C4" w:rsidRDefault="007553F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eastAsia="Times New Roman" w:hAnsi="Times New Roman" w:cs="Times New Roman"/>
          <w:sz w:val="24"/>
          <w:szCs w:val="24"/>
        </w:rPr>
        <w:t>Metrics are averaged across 10 training and test data splits. The top performing model by each metric is indicated in bold.</w:t>
      </w:r>
    </w:p>
    <w:p w14:paraId="6E708421" w14:textId="77777777" w:rsidR="001160C4" w:rsidRDefault="001160C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D89E297" w14:textId="77777777" w:rsidR="0086767E" w:rsidRDefault="0086767E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86767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E3396F" w14:textId="77777777" w:rsidR="00EC2279" w:rsidRDefault="00EC2279" w:rsidP="00AA0EDB">
      <w:pPr>
        <w:spacing w:after="0" w:line="240" w:lineRule="auto"/>
      </w:pPr>
      <w:r>
        <w:separator/>
      </w:r>
    </w:p>
  </w:endnote>
  <w:endnote w:type="continuationSeparator" w:id="0">
    <w:p w14:paraId="2139931A" w14:textId="77777777" w:rsidR="00EC2279" w:rsidRDefault="00EC2279" w:rsidP="00AA0E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067762" w14:textId="77777777" w:rsidR="00EC2279" w:rsidRDefault="00EC2279" w:rsidP="00AA0EDB">
      <w:pPr>
        <w:spacing w:after="0" w:line="240" w:lineRule="auto"/>
      </w:pPr>
      <w:r>
        <w:separator/>
      </w:r>
    </w:p>
  </w:footnote>
  <w:footnote w:type="continuationSeparator" w:id="0">
    <w:p w14:paraId="0423608D" w14:textId="77777777" w:rsidR="00EC2279" w:rsidRDefault="00EC2279" w:rsidP="00AA0E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B70FB6"/>
    <w:multiLevelType w:val="multilevel"/>
    <w:tmpl w:val="F6BABF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CE15C92"/>
    <w:multiLevelType w:val="multilevel"/>
    <w:tmpl w:val="10E441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5412F2C"/>
    <w:multiLevelType w:val="multilevel"/>
    <w:tmpl w:val="B3D0CD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B73020B"/>
    <w:multiLevelType w:val="multilevel"/>
    <w:tmpl w:val="3E2A1A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61D2BBD"/>
    <w:multiLevelType w:val="multilevel"/>
    <w:tmpl w:val="387C3B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5D65457"/>
    <w:multiLevelType w:val="multilevel"/>
    <w:tmpl w:val="A9C0AD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0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">
    <w:abstractNumId w:val="0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4">
    <w:abstractNumId w:val="0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5">
    <w:abstractNumId w:val="0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6">
    <w:abstractNumId w:val="0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7">
    <w:abstractNumId w:val="0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8">
    <w:abstractNumId w:val="3"/>
  </w:num>
  <w:num w:numId="9">
    <w:abstractNumId w:val="5"/>
  </w:num>
  <w:num w:numId="10">
    <w:abstractNumId w:val="5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1">
    <w:abstractNumId w:val="5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2">
    <w:abstractNumId w:val="5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3">
    <w:abstractNumId w:val="5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4">
    <w:abstractNumId w:val="5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5">
    <w:abstractNumId w:val="5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6">
    <w:abstractNumId w:val="5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7">
    <w:abstractNumId w:val="5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8">
    <w:abstractNumId w:val="5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9">
    <w:abstractNumId w:val="1"/>
  </w:num>
  <w:num w:numId="20">
    <w:abstractNumId w:val="4"/>
  </w:num>
  <w:num w:numId="21">
    <w:abstractNumId w:val="4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oNotDisplayPageBoundari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60C4"/>
    <w:rsid w:val="000F642F"/>
    <w:rsid w:val="001160C4"/>
    <w:rsid w:val="0012469D"/>
    <w:rsid w:val="001E4AF7"/>
    <w:rsid w:val="003D63F3"/>
    <w:rsid w:val="007004D3"/>
    <w:rsid w:val="007537C7"/>
    <w:rsid w:val="007553F9"/>
    <w:rsid w:val="007E5E11"/>
    <w:rsid w:val="0086767E"/>
    <w:rsid w:val="009214A0"/>
    <w:rsid w:val="00A303F2"/>
    <w:rsid w:val="00A73196"/>
    <w:rsid w:val="00AA0EDB"/>
    <w:rsid w:val="00AE1756"/>
    <w:rsid w:val="00AF281F"/>
    <w:rsid w:val="00CA346C"/>
    <w:rsid w:val="00D10724"/>
    <w:rsid w:val="00DA7A11"/>
    <w:rsid w:val="00DF3837"/>
    <w:rsid w:val="00E66F54"/>
    <w:rsid w:val="00EC2279"/>
    <w:rsid w:val="00EF063D"/>
    <w:rsid w:val="00F21708"/>
    <w:rsid w:val="00FE5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20A8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600C"/>
    <w:rPr>
      <w:rFonts w:eastAsiaTheme="minorEastAsia"/>
      <w:lang w:eastAsia="zh-TW"/>
    </w:rPr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F160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60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600C"/>
    <w:rPr>
      <w:rFonts w:eastAsiaTheme="minorEastAsia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60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600C"/>
    <w:rPr>
      <w:rFonts w:eastAsiaTheme="minorEastAsia"/>
      <w:b/>
      <w:bCs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60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00C"/>
    <w:rPr>
      <w:rFonts w:ascii="Segoe UI" w:eastAsiaTheme="minorEastAsia" w:hAnsi="Segoe UI" w:cs="Segoe UI"/>
      <w:sz w:val="18"/>
      <w:szCs w:val="18"/>
      <w:lang w:eastAsia="zh-TW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7E5E11"/>
    <w:pPr>
      <w:spacing w:after="0" w:line="240" w:lineRule="auto"/>
    </w:pPr>
    <w:rPr>
      <w:rFonts w:eastAsiaTheme="minorEastAsia"/>
      <w:lang w:eastAsia="zh-TW"/>
    </w:rPr>
  </w:style>
  <w:style w:type="table" w:styleId="TableGrid">
    <w:name w:val="Table Grid"/>
    <w:basedOn w:val="TableNormal"/>
    <w:uiPriority w:val="39"/>
    <w:rsid w:val="007E5E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A0E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0EDB"/>
    <w:rPr>
      <w:rFonts w:eastAsiaTheme="minorEastAsia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AA0E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0EDB"/>
    <w:rPr>
      <w:rFonts w:eastAsiaTheme="minorEastAsia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00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9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0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6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8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a1nBG8zW1kye1jGWc5fZqKUVCUg==">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29</Words>
  <Characters>701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01-25T22:55:00Z</dcterms:created>
  <dcterms:modified xsi:type="dcterms:W3CDTF">2024-01-25T22:55:00Z</dcterms:modified>
</cp:coreProperties>
</file>